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D9EB3" w14:textId="77777777" w:rsidR="00CB0A42" w:rsidRPr="00EE403C" w:rsidRDefault="00CB0A42" w:rsidP="00CB0A42">
      <w:pPr>
        <w:rPr>
          <w:rFonts w:ascii="Times New Roman" w:hAnsi="Times New Roman" w:cs="Times New Roman"/>
          <w:b/>
          <w:sz w:val="24"/>
          <w:szCs w:val="24"/>
        </w:rPr>
      </w:pPr>
      <w:r w:rsidRPr="00EE403C">
        <w:rPr>
          <w:rFonts w:ascii="Times New Roman" w:hAnsi="Times New Roman" w:cs="Times New Roman"/>
          <w:b/>
          <w:sz w:val="24"/>
          <w:szCs w:val="24"/>
        </w:rPr>
        <w:t>S1 Table. G-statistics calculated for Pedro Bank.</w:t>
      </w:r>
    </w:p>
    <w:tbl>
      <w:tblPr>
        <w:tblW w:w="8867" w:type="dxa"/>
        <w:tblInd w:w="93" w:type="dxa"/>
        <w:tblLook w:val="04A0" w:firstRow="1" w:lastRow="0" w:firstColumn="1" w:lastColumn="0" w:noHBand="0" w:noVBand="1"/>
      </w:tblPr>
      <w:tblGrid>
        <w:gridCol w:w="1443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CB0A42" w:rsidRPr="006136DF" w14:paraId="3B602226" w14:textId="77777777" w:rsidTr="00B5636F">
        <w:trPr>
          <w:trHeight w:hRule="exact" w:val="3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EBC1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23D5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5840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is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017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t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E154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'stN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771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'stH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4F2B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''</w:t>
            </w: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0BA7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t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AFDB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(</w:t>
            </w:r>
            <w:proofErr w:type="spellStart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t</w:t>
            </w:r>
            <w:proofErr w:type="spellEnd"/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B0A42" w:rsidRPr="006136DF" w14:paraId="4E4F6119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17B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PR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E82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072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1FD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19B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05F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1DC3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A8C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3D6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B0A42" w:rsidRPr="006136DF" w14:paraId="58EF2F80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DD43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ig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3B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487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7D1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5A8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D5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3B6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C03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660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CB0A42" w:rsidRPr="006136DF" w14:paraId="3742286E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1F3C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38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1A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C69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4D9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1FD4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EE4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8AD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A8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CB0A42" w:rsidRPr="006136DF" w14:paraId="748112FA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C6F3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1A9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E32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386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6EF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696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572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99C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4CB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CB0A42" w:rsidRPr="006136DF" w14:paraId="25269F71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7A0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PR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A0B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8FA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BBF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5C8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B64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8D7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1FF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2BB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0A42" w:rsidRPr="006136DF" w14:paraId="36C6D2BA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B37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ig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9CA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FDE1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453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AD84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8CE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301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EEC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0AA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</w:tr>
      <w:tr w:rsidR="00CB0A42" w:rsidRPr="006136DF" w14:paraId="5A25100E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F64D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2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9B7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5C73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815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DC9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505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2E0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553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0A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CB0A42" w:rsidRPr="006136DF" w14:paraId="54813FFD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DDAC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h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019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3CE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0A9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23E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C403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88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7365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C95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0A42" w:rsidRPr="006136DF" w14:paraId="5BA34B08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E20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ig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BD1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47A9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FC5B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05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7FF8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FE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77F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CB4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CB0A42" w:rsidRPr="006136DF" w14:paraId="1BA052B2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635A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2751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546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9E34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FFD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C5C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0E8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1BD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51D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0A42" w:rsidRPr="006136DF" w14:paraId="6CDFF545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2E1C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E8E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9BC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8539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CAAD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290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18F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809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F7EC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B0A42" w:rsidRPr="006136DF" w14:paraId="67F9A1F2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3E6B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U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6D8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783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9AC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8423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DCE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4782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2BE7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96B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B0A42" w:rsidRPr="006136DF" w14:paraId="66B06850" w14:textId="77777777" w:rsidTr="00B5636F">
        <w:trPr>
          <w:trHeight w:hRule="exact" w:val="3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A3F7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3FE1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C0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722E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18A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6B60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1F76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C6AF" w14:textId="77777777" w:rsidR="00CB0A42" w:rsidRPr="006136DF" w:rsidRDefault="00CB0A42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918" w14:textId="77777777" w:rsidR="00CB0A42" w:rsidRPr="006136DF" w:rsidRDefault="00CB0A42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5008727" w14:textId="189EA08D" w:rsidR="006E13EA" w:rsidRDefault="00CB0A42">
      <w:r w:rsidRPr="004D752B">
        <w:rPr>
          <w:rFonts w:ascii="Times New Roman" w:hAnsi="Times New Roman" w:cs="Times New Roman"/>
          <w:sz w:val="24"/>
          <w:szCs w:val="24"/>
        </w:rPr>
        <w:t xml:space="preserve">Summary of G-statistics and related Fixation index by locus as calculated over all populations.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F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Fixation Index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is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Inbreeding coefficient within individuals, adjusted for bias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Analog of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F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, adjusted for bias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’stN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Nei’s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 standardized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’stH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Hedrick’s standardized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”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Hedrick’s standardized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 further corrected for bias when number of populations is small,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De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Jost’s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 xml:space="preserve"> estimate of differentiation, P: probability </w:t>
      </w:r>
      <w:proofErr w:type="spellStart"/>
      <w:r w:rsidRPr="004D752B">
        <w:rPr>
          <w:rFonts w:ascii="Times New Roman" w:hAnsi="Times New Roman" w:cs="Times New Roman"/>
          <w:sz w:val="24"/>
          <w:szCs w:val="24"/>
        </w:rPr>
        <w:t>Gst</w:t>
      </w:r>
      <w:proofErr w:type="spellEnd"/>
      <w:r w:rsidRPr="004D752B">
        <w:rPr>
          <w:rFonts w:ascii="Times New Roman" w:hAnsi="Times New Roman" w:cs="Times New Roman"/>
          <w:sz w:val="24"/>
          <w:szCs w:val="24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42"/>
    <w:rsid w:val="003862E5"/>
    <w:rsid w:val="003C4646"/>
    <w:rsid w:val="006E13EA"/>
    <w:rsid w:val="009C5222"/>
    <w:rsid w:val="00A3436C"/>
    <w:rsid w:val="00CB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897A3"/>
  <w15:chartTrackingRefBased/>
  <w15:docId w15:val="{ADB78CF5-DDAE-4754-B3B7-8CF88064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A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23T11:43:00Z</dcterms:created>
  <dcterms:modified xsi:type="dcterms:W3CDTF">2021-03-23T11:46:00Z</dcterms:modified>
</cp:coreProperties>
</file>